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S4 Table</w:t>
      </w:r>
      <w:r>
        <w:rPr>
          <w:rFonts w:cs="Times New Roman" w:ascii="Times New Roman" w:hAnsi="Times New Roman"/>
          <w:iCs/>
          <w:sz w:val="24"/>
          <w:szCs w:val="24"/>
        </w:rPr>
        <w:t xml:space="preserve">: </w:t>
      </w:r>
      <w:r>
        <w:rPr/>
        <w:t>Total biomass, carbon stock, and soil organic carbon of Sele-Nono forest at plot level (t/ha)</w:t>
      </w:r>
    </w:p>
    <w:tbl>
      <w:tblPr>
        <w:tblW w:w="12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750"/>
        <w:gridCol w:w="776"/>
        <w:gridCol w:w="787"/>
        <w:gridCol w:w="776"/>
        <w:gridCol w:w="977"/>
        <w:gridCol w:w="787"/>
        <w:gridCol w:w="787"/>
        <w:gridCol w:w="787"/>
        <w:gridCol w:w="787"/>
        <w:gridCol w:w="828"/>
        <w:gridCol w:w="875"/>
        <w:gridCol w:w="977"/>
        <w:gridCol w:w="876"/>
        <w:gridCol w:w="876"/>
      </w:tblGrid>
      <w:tr>
        <w:trPr>
          <w:trHeight w:val="300" w:hRule="atLeast"/>
        </w:trPr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lot No.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trata No.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GB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GC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BGB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BGC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B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C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HB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HC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DWB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DWC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OC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B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C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9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.4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88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08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45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06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1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165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.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3.03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1.7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2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01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45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03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03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3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4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5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.0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.04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68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29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93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0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12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54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.8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.36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.4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68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69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13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95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03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.19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5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.5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16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9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4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6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156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.0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.43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.64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0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3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1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66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99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9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.8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1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.5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0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4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63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1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4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0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2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7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25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0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4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9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21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.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3.08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2.6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.4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12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89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17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37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0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164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.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5.12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7.3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32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4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64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5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2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5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.1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12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.2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.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64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10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5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4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8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70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.6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.2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.7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4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61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9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23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8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87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.3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34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.2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13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0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2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7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4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56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90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32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1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46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8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7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8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8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204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.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.7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2.8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28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5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5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1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1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.6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20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.14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1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21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2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43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14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7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2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.5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8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.4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11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7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2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7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7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8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4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.36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.0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.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47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6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6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5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9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127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.4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3.1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4.8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.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.3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78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87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7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06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9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817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.3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.34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.8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5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54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10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0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53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4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51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8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.13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.7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.2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5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44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44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4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85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.6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5.2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.8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36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1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7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6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4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3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.55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.9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.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13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05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2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70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5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6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091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.5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.92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.7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7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.4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47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9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37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8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4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440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.1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.2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.4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.5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17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7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58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8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6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71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.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.76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.2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70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1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4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94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0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01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.7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.7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86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49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7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5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64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94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5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.06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.1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.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07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03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1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19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6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8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33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.7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.8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.8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.1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13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0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81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5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344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.5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.96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.4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40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2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8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3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7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89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38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6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.9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.3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69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72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3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18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20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6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.64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72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.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9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43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9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31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59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6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470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.9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.90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.4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10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5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82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70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7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17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.25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.1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.9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4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7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1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13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2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83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.5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.12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.3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10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5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82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23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5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0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238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.7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.58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.6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.9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59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17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8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070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.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.3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2.4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.9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74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38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8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7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38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.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.36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.1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.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16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30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3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6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4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6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151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8.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4.1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.0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.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40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78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88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95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08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8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384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.1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4.61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5.8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9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98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58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9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0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4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5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17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99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.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.44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3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6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20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2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5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293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.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.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2.2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.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9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78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98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98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9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6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34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.3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.42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1.5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2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0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01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4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.3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8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.5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40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1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28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3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6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79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4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.9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.5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91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09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8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56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5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49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450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.1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.25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.5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.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.2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05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04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0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9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5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404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5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8.02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2.4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69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29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539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79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8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3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.47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.1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.1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14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03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22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30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7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3.5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.26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.1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.8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69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5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15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6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1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829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.6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0.58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.2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38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7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6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8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.2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1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.4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6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46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1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43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5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9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352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.8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.24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.8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76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15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5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3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75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88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7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97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.3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.84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.0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4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51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02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02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7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4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5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5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.2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.0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.17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1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63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9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28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3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204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.0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.1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.5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21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17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2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5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6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40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7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.09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.5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6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07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7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6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40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5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79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.6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.23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.37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.6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67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2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34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39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3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39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.4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.10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.1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3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69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87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339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06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53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9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0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42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47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3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99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8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398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75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87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20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2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67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.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.6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70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12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14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9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.59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.6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6.62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7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34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95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29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2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291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.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.14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1.3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.05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06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16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6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9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78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4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.86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.9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.0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0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40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44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98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3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49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.8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.12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2.7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.8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.54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97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6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6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83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.0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0.47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2.97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3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28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27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57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5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4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20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78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.1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.7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09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95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8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7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0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.8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.28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1.2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6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2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33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4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71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6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7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42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.1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.82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.9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.5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67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10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2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56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1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95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.9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.07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.8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6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18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2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36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3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23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7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39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08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3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15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8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0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87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6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36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.9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.28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.3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.10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08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2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9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7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489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.9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.21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.7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9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5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18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58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05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9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20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.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.47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.37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.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59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8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91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4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42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8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86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.5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.1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.1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07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73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61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65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0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0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17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.8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.78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.9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80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3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6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2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2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4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37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7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.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.2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1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69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23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56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7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226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.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1.64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9.27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.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14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91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2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9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60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9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.57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.9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.6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1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52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8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6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9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131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.0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.47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.09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.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4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38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9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96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14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1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290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.5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.95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5.1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.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5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0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0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96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9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4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57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.9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.41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.5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.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.0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54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8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5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93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8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83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.0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4.8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0.41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.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.38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12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67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7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719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4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3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44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.3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.882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9.0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8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95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6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90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76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50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2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.5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.12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.2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4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57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89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5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2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40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627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.5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.09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.3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.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970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9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9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64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3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52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.1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.28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.05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4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.76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96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9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8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64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9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5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432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.7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.37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.46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.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503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108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500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3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2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8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8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439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.4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.81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8.53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.8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16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5780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9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1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216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01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.49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4.9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.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.19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166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6380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6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242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41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8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.01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.88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67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374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34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7498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49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6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995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.3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.734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.10</w:t>
            </w:r>
          </w:p>
        </w:tc>
      </w:tr>
      <w:tr>
        <w:trPr>
          <w:trHeight w:val="300" w:hRule="atLeast"/>
        </w:trPr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verage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.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92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83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784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0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111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25</w:t>
            </w:r>
          </w:p>
        </w:tc>
        <w:tc>
          <w:tcPr>
            <w:tcW w:w="7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7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3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0400</w:t>
            </w:r>
          </w:p>
        </w:tc>
        <w:tc>
          <w:tcPr>
            <w:tcW w:w="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.693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.82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.81</w:t>
            </w:r>
          </w:p>
        </w:tc>
      </w:tr>
      <w:tr>
        <w:trPr>
          <w:trHeight w:val="300" w:hRule="atLeast"/>
        </w:trPr>
        <w:tc>
          <w:tcPr>
            <w:tcW w:w="92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d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91.62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43.06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18.32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8.61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3.76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1.76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1.03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0.48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13.52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6.35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78.7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122.59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±107.8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pacing w:val="2"/>
      <w:sz w:val="22"/>
      <w:szCs w:val="22"/>
    </w:rPr>
  </w:style>
  <w:style w:type="character" w:styleId="WW8Num4z0">
    <w:name w:val="WW8Num4z0"/>
    <w:qFormat/>
    <w:rPr>
      <w:spacing w:val="10"/>
      <w:sz w:val="24"/>
      <w:szCs w:val="24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rFonts w:ascii="Arial" w:hAnsi="Arial" w:cs="Arial"/>
      <w:sz w:val="20"/>
      <w:szCs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WW8NumSt9z0">
    <w:name w:val="WW8NumSt9z0"/>
    <w:qFormat/>
    <w:rPr>
      <w:spacing w:val="4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Times New Roman"/>
      <w:caps/>
      <w:sz w:val="20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normal">
    <w:name w:val="yiv7550786002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listparagraph">
    <w:name w:val="yiv7550786002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4:06:00Z</dcterms:created>
  <dc:creator>user</dc:creator>
  <dc:description/>
  <cp:keywords/>
  <dc:language>en-US</dc:language>
  <cp:lastModifiedBy>user</cp:lastModifiedBy>
  <dcterms:modified xsi:type="dcterms:W3CDTF">2024-07-16T14:11:00Z</dcterms:modified>
  <cp:revision>4</cp:revision>
  <dc:subject/>
  <dc:title/>
</cp:coreProperties>
</file>